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E88147" w14:textId="1B2A94A5" w:rsidR="00531722" w:rsidRPr="00D73A21" w:rsidRDefault="00BD76FB" w:rsidP="00A55E8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 xml:space="preserve">S4 </w:t>
      </w:r>
      <w:r w:rsidR="00531722" w:rsidRPr="00D73A2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 xml:space="preserve">Table.  </w:t>
      </w:r>
      <w:r w:rsidR="002D2B1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I</w:t>
      </w:r>
      <w:r w:rsidR="00531722" w:rsidRPr="00D73A2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dentification of nuclear localization signal (NLS) in different ORFs of MYMIV clone.</w:t>
      </w:r>
    </w:p>
    <w:tbl>
      <w:tblPr>
        <w:tblStyle w:val="TableGrid"/>
        <w:tblW w:w="1362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4"/>
        <w:gridCol w:w="911"/>
        <w:gridCol w:w="3585"/>
        <w:gridCol w:w="5975"/>
        <w:gridCol w:w="882"/>
      </w:tblGrid>
      <w:tr w:rsidR="00531722" w:rsidRPr="00D73A21" w14:paraId="7825D742" w14:textId="77777777" w:rsidTr="00A55E84">
        <w:trPr>
          <w:trHeight w:val="62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B1EA7C" w14:textId="77777777" w:rsidR="00531722" w:rsidRPr="00D73A21" w:rsidRDefault="00531722" w:rsidP="00A55E84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Name of the vir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7D4B93" w14:textId="77777777" w:rsidR="00531722" w:rsidRPr="00D73A21" w:rsidRDefault="00531722" w:rsidP="00A55E84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ORF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C9068A" w14:textId="77777777" w:rsidR="00531722" w:rsidRPr="00D73A21" w:rsidRDefault="00531722" w:rsidP="00A55E84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osition amino acid sequ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0CC88E" w14:textId="77777777" w:rsidR="00531722" w:rsidRPr="00D73A21" w:rsidRDefault="00531722" w:rsidP="00A55E84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mino acid sequ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76C30E" w14:textId="77777777" w:rsidR="00531722" w:rsidRPr="00D73A21" w:rsidRDefault="00531722" w:rsidP="00A55E84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core</w:t>
            </w:r>
          </w:p>
        </w:tc>
      </w:tr>
      <w:tr w:rsidR="00531722" w:rsidRPr="00D73A21" w14:paraId="7422EBE1" w14:textId="77777777" w:rsidTr="00A55E84">
        <w:trPr>
          <w:trHeight w:val="572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EC003BF" w14:textId="77777777" w:rsidR="00531722" w:rsidRPr="00D73A21" w:rsidRDefault="00531722" w:rsidP="00A55E84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MYMIV DNA 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75CB17F" w14:textId="77777777" w:rsidR="00531722" w:rsidRPr="00D73A21" w:rsidRDefault="00531722" w:rsidP="00A55E84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V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A121953" w14:textId="77777777" w:rsidR="00531722" w:rsidRPr="00D73A21" w:rsidRDefault="00531722" w:rsidP="00A55E84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36243DD" w14:textId="77777777" w:rsidR="00531722" w:rsidRPr="00D73A21" w:rsidRDefault="00531722" w:rsidP="00A55E84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PTNMKRRRWT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BD276C4" w14:textId="77777777" w:rsidR="00531722" w:rsidRPr="00D73A21" w:rsidRDefault="00531722" w:rsidP="00A55E84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</w:tr>
      <w:tr w:rsidR="00531722" w:rsidRPr="00D73A21" w14:paraId="648DDE5E" w14:textId="77777777" w:rsidTr="00A55E84">
        <w:trPr>
          <w:trHeight w:val="572"/>
        </w:trPr>
        <w:tc>
          <w:tcPr>
            <w:tcW w:w="0" w:type="auto"/>
            <w:noWrap/>
            <w:hideMark/>
          </w:tcPr>
          <w:p w14:paraId="7AC01D28" w14:textId="77777777" w:rsidR="00531722" w:rsidRPr="00D73A21" w:rsidRDefault="00531722" w:rsidP="00A55E84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72B82A4" w14:textId="77777777" w:rsidR="00531722" w:rsidRPr="00D73A21" w:rsidRDefault="00531722" w:rsidP="00A55E84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14:paraId="1B3F91D7" w14:textId="77777777" w:rsidR="00531722" w:rsidRPr="00D73A21" w:rsidRDefault="00531722" w:rsidP="00A55E84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70CAAAC9" w14:textId="77777777" w:rsidR="00531722" w:rsidRPr="00D73A21" w:rsidRDefault="00531722" w:rsidP="00A55E84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TNMKRRRWT</w:t>
            </w:r>
          </w:p>
        </w:tc>
        <w:tc>
          <w:tcPr>
            <w:tcW w:w="0" w:type="auto"/>
            <w:noWrap/>
            <w:hideMark/>
          </w:tcPr>
          <w:p w14:paraId="2A06DE60" w14:textId="77777777" w:rsidR="00531722" w:rsidRPr="00D73A21" w:rsidRDefault="00531722" w:rsidP="00A55E84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</w:tr>
      <w:tr w:rsidR="00531722" w:rsidRPr="00D73A21" w14:paraId="0042532A" w14:textId="77777777" w:rsidTr="00A55E84">
        <w:trPr>
          <w:trHeight w:val="572"/>
        </w:trPr>
        <w:tc>
          <w:tcPr>
            <w:tcW w:w="0" w:type="auto"/>
            <w:noWrap/>
            <w:hideMark/>
          </w:tcPr>
          <w:p w14:paraId="31989FA8" w14:textId="77777777" w:rsidR="00531722" w:rsidRPr="00D73A21" w:rsidRDefault="00531722" w:rsidP="00A55E84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731ABE6" w14:textId="77777777" w:rsidR="00531722" w:rsidRPr="00D73A21" w:rsidRDefault="00531722" w:rsidP="00A55E84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14:paraId="579C756A" w14:textId="77777777" w:rsidR="00531722" w:rsidRPr="00D73A21" w:rsidRDefault="00531722" w:rsidP="00A55E84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28513BB3" w14:textId="77777777" w:rsidR="00531722" w:rsidRPr="00D73A21" w:rsidRDefault="00531722" w:rsidP="00A55E84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SNARRRLNFDTPLMLPASAGGVPTNMKRRRW</w:t>
            </w:r>
          </w:p>
        </w:tc>
        <w:tc>
          <w:tcPr>
            <w:tcW w:w="0" w:type="auto"/>
            <w:noWrap/>
            <w:hideMark/>
          </w:tcPr>
          <w:p w14:paraId="4F6C13D9" w14:textId="77777777" w:rsidR="00531722" w:rsidRPr="00D73A21" w:rsidRDefault="00531722" w:rsidP="00A55E84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3</w:t>
            </w:r>
          </w:p>
        </w:tc>
      </w:tr>
      <w:tr w:rsidR="00531722" w:rsidRPr="00D73A21" w14:paraId="5755C6E9" w14:textId="77777777" w:rsidTr="00A55E84">
        <w:trPr>
          <w:trHeight w:val="572"/>
        </w:trPr>
        <w:tc>
          <w:tcPr>
            <w:tcW w:w="0" w:type="auto"/>
            <w:noWrap/>
            <w:hideMark/>
          </w:tcPr>
          <w:p w14:paraId="0B7D11E2" w14:textId="77777777" w:rsidR="00531722" w:rsidRPr="00D73A21" w:rsidRDefault="00531722" w:rsidP="00A55E84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823B13E" w14:textId="77777777" w:rsidR="00531722" w:rsidRPr="00D73A21" w:rsidRDefault="00531722" w:rsidP="00A55E84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1</w:t>
            </w:r>
          </w:p>
        </w:tc>
        <w:tc>
          <w:tcPr>
            <w:tcW w:w="0" w:type="auto"/>
            <w:noWrap/>
            <w:hideMark/>
          </w:tcPr>
          <w:p w14:paraId="6C536AD5" w14:textId="77777777" w:rsidR="00531722" w:rsidRPr="00D73A21" w:rsidRDefault="00531722" w:rsidP="00A55E84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57365DB2" w14:textId="77777777" w:rsidR="00531722" w:rsidRPr="00D73A21" w:rsidRDefault="00531722" w:rsidP="00A55E84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YPKCPLTKEDALEQLLALSTPVNKKFIRI</w:t>
            </w:r>
          </w:p>
        </w:tc>
        <w:tc>
          <w:tcPr>
            <w:tcW w:w="0" w:type="auto"/>
            <w:noWrap/>
            <w:hideMark/>
          </w:tcPr>
          <w:p w14:paraId="5BB55A4B" w14:textId="77777777" w:rsidR="00531722" w:rsidRPr="00D73A21" w:rsidRDefault="00531722" w:rsidP="00A55E84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7</w:t>
            </w:r>
          </w:p>
        </w:tc>
      </w:tr>
      <w:tr w:rsidR="00531722" w:rsidRPr="00D73A21" w14:paraId="75AF86BA" w14:textId="77777777" w:rsidTr="00A55E84">
        <w:trPr>
          <w:trHeight w:val="621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0BCC66B" w14:textId="77777777" w:rsidR="00531722" w:rsidRPr="00D73A21" w:rsidRDefault="00531722" w:rsidP="00A55E84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514AE52" w14:textId="77777777" w:rsidR="00531722" w:rsidRPr="00D73A21" w:rsidRDefault="00531722" w:rsidP="00A55E84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5704326" w14:textId="77777777" w:rsidR="00531722" w:rsidRPr="00D73A21" w:rsidRDefault="00531722" w:rsidP="00A55E84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ECCEDF5" w14:textId="77777777" w:rsidR="00531722" w:rsidRPr="00D73A21" w:rsidRDefault="00531722" w:rsidP="00A55E84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YPKCPLTKEDALEQLLALSTPVNKKFIR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6D1B23C" w14:textId="77777777" w:rsidR="00531722" w:rsidRPr="00D73A21" w:rsidRDefault="00531722" w:rsidP="00A55E84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7</w:t>
            </w:r>
          </w:p>
        </w:tc>
      </w:tr>
      <w:tr w:rsidR="00531722" w:rsidRPr="00D73A21" w14:paraId="41781684" w14:textId="77777777" w:rsidTr="00A55E84">
        <w:trPr>
          <w:trHeight w:val="572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69D09317" w14:textId="77777777" w:rsidR="00531722" w:rsidRPr="00D73A21" w:rsidRDefault="00531722" w:rsidP="00A55E84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MYMIV DNA B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01A7CD93" w14:textId="77777777" w:rsidR="00531722" w:rsidRPr="00D73A21" w:rsidRDefault="00531722" w:rsidP="00A55E84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V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1D862951" w14:textId="77777777" w:rsidR="00531722" w:rsidRPr="00D73A21" w:rsidRDefault="00531722" w:rsidP="00A55E84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3EEBC2A6" w14:textId="77777777" w:rsidR="00531722" w:rsidRPr="00D73A21" w:rsidRDefault="00531722" w:rsidP="00A55E84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LSRRKCPLWTTFKDPDQGNCGGNYKNI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75971E73" w14:textId="77777777" w:rsidR="00531722" w:rsidRPr="00D73A21" w:rsidRDefault="00531722" w:rsidP="00A55E84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4</w:t>
            </w:r>
          </w:p>
        </w:tc>
      </w:tr>
      <w:tr w:rsidR="00531722" w:rsidRPr="00D73A21" w14:paraId="58F6F7F0" w14:textId="77777777" w:rsidTr="00A55E84">
        <w:trPr>
          <w:trHeight w:val="572"/>
        </w:trPr>
        <w:tc>
          <w:tcPr>
            <w:tcW w:w="0" w:type="auto"/>
            <w:tcBorders>
              <w:top w:val="nil"/>
            </w:tcBorders>
            <w:noWrap/>
            <w:hideMark/>
          </w:tcPr>
          <w:p w14:paraId="37049FCB" w14:textId="77777777" w:rsidR="00531722" w:rsidRPr="00D73A21" w:rsidRDefault="00531722" w:rsidP="00A55E84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4773006B" w14:textId="77777777" w:rsidR="00531722" w:rsidRPr="00D73A21" w:rsidRDefault="00531722" w:rsidP="00A55E84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C1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21E3E243" w14:textId="77777777" w:rsidR="00531722" w:rsidRPr="00D73A21" w:rsidRDefault="00531722" w:rsidP="00A55E84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0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3E6BF291" w14:textId="77777777" w:rsidR="00531722" w:rsidRPr="00D73A21" w:rsidRDefault="00531722" w:rsidP="00A55E84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IRFKPPTINILSKDYTADCVDFWSVEKPKPI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4E45706E" w14:textId="77777777" w:rsidR="00531722" w:rsidRPr="00D73A21" w:rsidRDefault="00531722" w:rsidP="00A55E84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</w:tr>
      <w:tr w:rsidR="00531722" w:rsidRPr="00D73A21" w14:paraId="7E2B4CB0" w14:textId="77777777" w:rsidTr="00A55E84">
        <w:trPr>
          <w:trHeight w:val="597"/>
        </w:trPr>
        <w:tc>
          <w:tcPr>
            <w:tcW w:w="0" w:type="auto"/>
            <w:noWrap/>
            <w:hideMark/>
          </w:tcPr>
          <w:p w14:paraId="15929313" w14:textId="77777777" w:rsidR="00531722" w:rsidRPr="00D73A21" w:rsidRDefault="00531722" w:rsidP="00A55E84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320EE0F" w14:textId="77777777" w:rsidR="00531722" w:rsidRPr="00D73A21" w:rsidRDefault="00531722" w:rsidP="00A55E84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1598B18" w14:textId="77777777" w:rsidR="00531722" w:rsidRPr="00D73A21" w:rsidRDefault="00531722" w:rsidP="00A55E84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6</w:t>
            </w:r>
          </w:p>
        </w:tc>
        <w:tc>
          <w:tcPr>
            <w:tcW w:w="0" w:type="auto"/>
            <w:noWrap/>
            <w:hideMark/>
          </w:tcPr>
          <w:p w14:paraId="3339E2CC" w14:textId="77777777" w:rsidR="00531722" w:rsidRPr="00D73A21" w:rsidRDefault="00531722" w:rsidP="00A55E84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HLHKLPEASLDPGDSISQTQSNAMSKREIED</w:t>
            </w:r>
          </w:p>
        </w:tc>
        <w:tc>
          <w:tcPr>
            <w:tcW w:w="0" w:type="auto"/>
            <w:noWrap/>
            <w:hideMark/>
          </w:tcPr>
          <w:p w14:paraId="4EBE8619" w14:textId="77777777" w:rsidR="00531722" w:rsidRPr="00D73A21" w:rsidRDefault="00531722" w:rsidP="00A55E84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1</w:t>
            </w:r>
          </w:p>
        </w:tc>
      </w:tr>
    </w:tbl>
    <w:p w14:paraId="6339017B" w14:textId="5E29F372" w:rsidR="00531722" w:rsidRPr="00D73A21" w:rsidRDefault="00531722" w:rsidP="00A55E84">
      <w:pPr>
        <w:spacing w:after="120" w:line="360" w:lineRule="auto"/>
        <w:ind w:right="-755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D2A3A23" w14:textId="3F9E9C1D" w:rsidR="00A55E84" w:rsidRPr="00D73A21" w:rsidRDefault="00A55E84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</w:p>
    <w:sectPr w:rsidR="00A55E84" w:rsidRPr="00D73A21" w:rsidSect="00D16C7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CA05D6"/>
    <w:multiLevelType w:val="hybridMultilevel"/>
    <w:tmpl w:val="044AD69E"/>
    <w:lvl w:ilvl="0" w:tplc="1D940CC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FB0C7E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5C64CC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1A0F2C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B8684B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6C2F35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17656D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0E085E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D96B57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0MTOyNDA0NTY0MjdT0lEKTi0uzszPAykwqQUAFa5FRSwAAAA="/>
  </w:docVars>
  <w:rsids>
    <w:rsidRoot w:val="007C7CC6"/>
    <w:rsid w:val="000C2D13"/>
    <w:rsid w:val="000D5043"/>
    <w:rsid w:val="001B33AA"/>
    <w:rsid w:val="001D15F0"/>
    <w:rsid w:val="001E5CF4"/>
    <w:rsid w:val="002541E4"/>
    <w:rsid w:val="002B6C1B"/>
    <w:rsid w:val="002C0D93"/>
    <w:rsid w:val="002C7CCF"/>
    <w:rsid w:val="002D2B1B"/>
    <w:rsid w:val="0030059D"/>
    <w:rsid w:val="003D15AC"/>
    <w:rsid w:val="003D479B"/>
    <w:rsid w:val="003E41AA"/>
    <w:rsid w:val="0044447C"/>
    <w:rsid w:val="00482F47"/>
    <w:rsid w:val="004B724F"/>
    <w:rsid w:val="004D7F42"/>
    <w:rsid w:val="004E0DE0"/>
    <w:rsid w:val="00531722"/>
    <w:rsid w:val="005517FE"/>
    <w:rsid w:val="00636D55"/>
    <w:rsid w:val="0066227D"/>
    <w:rsid w:val="00673442"/>
    <w:rsid w:val="006E650D"/>
    <w:rsid w:val="00701570"/>
    <w:rsid w:val="0072660A"/>
    <w:rsid w:val="00752340"/>
    <w:rsid w:val="0079121D"/>
    <w:rsid w:val="007B1B7B"/>
    <w:rsid w:val="007C7CC6"/>
    <w:rsid w:val="00806D0B"/>
    <w:rsid w:val="008A4917"/>
    <w:rsid w:val="00957617"/>
    <w:rsid w:val="00997531"/>
    <w:rsid w:val="009B2030"/>
    <w:rsid w:val="009E177C"/>
    <w:rsid w:val="00A207BD"/>
    <w:rsid w:val="00A36C18"/>
    <w:rsid w:val="00A434A3"/>
    <w:rsid w:val="00A55E84"/>
    <w:rsid w:val="00AB0B93"/>
    <w:rsid w:val="00AD79E5"/>
    <w:rsid w:val="00AE27D4"/>
    <w:rsid w:val="00B32116"/>
    <w:rsid w:val="00B75EA4"/>
    <w:rsid w:val="00BD76FB"/>
    <w:rsid w:val="00C442B3"/>
    <w:rsid w:val="00D16C78"/>
    <w:rsid w:val="00D73303"/>
    <w:rsid w:val="00D73A21"/>
    <w:rsid w:val="00DB2ED5"/>
    <w:rsid w:val="00E16454"/>
    <w:rsid w:val="00E33F82"/>
    <w:rsid w:val="00F12961"/>
    <w:rsid w:val="00F771B0"/>
    <w:rsid w:val="00FE2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823A3"/>
  <w15:chartTrackingRefBased/>
  <w15:docId w15:val="{162090B4-BD4A-4681-97D9-8A8CA2B57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7C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C7CC6"/>
    <w:pPr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39"/>
    <w:rsid w:val="007C7C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7C7CC6"/>
    <w:rPr>
      <w:b/>
      <w:bCs/>
    </w:rPr>
  </w:style>
  <w:style w:type="table" w:styleId="PlainTable4">
    <w:name w:val="Plain Table 4"/>
    <w:basedOn w:val="TableNormal"/>
    <w:uiPriority w:val="44"/>
    <w:rsid w:val="007C7CC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FE25B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70157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015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15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15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15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157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01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0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55589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969240948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95086352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145918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1711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13714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2644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77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8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76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ki</dc:creator>
  <cp:keywords/>
  <dc:description/>
  <cp:lastModifiedBy>Gyan Prakash Mishra</cp:lastModifiedBy>
  <cp:revision>12</cp:revision>
  <dcterms:created xsi:type="dcterms:W3CDTF">2024-05-01T06:56:00Z</dcterms:created>
  <dcterms:modified xsi:type="dcterms:W3CDTF">2024-08-28T09:08:00Z</dcterms:modified>
</cp:coreProperties>
</file>